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7394" w:rsidRDefault="007067CA"/>
    <w:p w:rsidR="00A32760" w:rsidRDefault="00A32760" w:rsidP="00A32760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CA"/>
        </w:rPr>
      </w:pPr>
      <w:bookmarkStart w:id="0" w:name="_GoBack"/>
      <w:r w:rsidRPr="007067CA">
        <w:rPr>
          <w:rFonts w:ascii="Arial" w:eastAsia="Times New Roman" w:hAnsi="Arial" w:cs="Arial"/>
          <w:b/>
          <w:sz w:val="24"/>
          <w:szCs w:val="24"/>
          <w:lang w:eastAsia="en-CA"/>
        </w:rPr>
        <w:t xml:space="preserve">Table S2. </w:t>
      </w:r>
      <w:proofErr w:type="gramStart"/>
      <w:r w:rsidR="007067CA" w:rsidRPr="007067CA">
        <w:rPr>
          <w:rFonts w:ascii="Arial" w:eastAsia="Times New Roman" w:hAnsi="Arial" w:cs="Arial"/>
          <w:b/>
          <w:sz w:val="24"/>
          <w:szCs w:val="24"/>
          <w:lang w:eastAsia="en-CA"/>
        </w:rPr>
        <w:t xml:space="preserve">Summary of Species, </w:t>
      </w:r>
      <w:r w:rsidRPr="007067CA">
        <w:rPr>
          <w:rFonts w:ascii="Arial" w:eastAsia="Times New Roman" w:hAnsi="Arial" w:cs="Arial"/>
          <w:b/>
          <w:sz w:val="24"/>
          <w:szCs w:val="24"/>
          <w:lang w:eastAsia="en-CA"/>
        </w:rPr>
        <w:t>Functional Groups, Commercial Categories</w:t>
      </w:r>
      <w:r w:rsidR="007067CA" w:rsidRPr="007067CA">
        <w:rPr>
          <w:rFonts w:ascii="Arial" w:eastAsia="Times New Roman" w:hAnsi="Arial" w:cs="Arial"/>
          <w:b/>
          <w:sz w:val="24"/>
          <w:szCs w:val="24"/>
          <w:lang w:eastAsia="en-CA"/>
        </w:rPr>
        <w:t>,</w:t>
      </w:r>
      <w:r w:rsidRPr="007067CA">
        <w:rPr>
          <w:rFonts w:ascii="Arial" w:eastAsia="Times New Roman" w:hAnsi="Arial" w:cs="Arial"/>
          <w:b/>
          <w:sz w:val="24"/>
          <w:szCs w:val="24"/>
          <w:lang w:eastAsia="en-CA"/>
        </w:rPr>
        <w:t xml:space="preserve"> Name abbreviations</w:t>
      </w:r>
      <w:bookmarkEnd w:id="0"/>
      <w:r w:rsidR="007067CA">
        <w:rPr>
          <w:rFonts w:ascii="Arial" w:eastAsia="Times New Roman" w:hAnsi="Arial" w:cs="Arial"/>
          <w:sz w:val="24"/>
          <w:szCs w:val="24"/>
          <w:lang w:eastAsia="en-CA"/>
        </w:rPr>
        <w:t>.</w:t>
      </w:r>
      <w:proofErr w:type="gramEnd"/>
      <w:r w:rsidRPr="00FE0975">
        <w:rPr>
          <w:rFonts w:ascii="Arial" w:eastAsia="Times New Roman" w:hAnsi="Arial" w:cs="Arial"/>
          <w:sz w:val="24"/>
          <w:szCs w:val="24"/>
          <w:lang w:eastAsia="en-CA"/>
        </w:rPr>
        <w:t xml:space="preserve"> Net change in </w:t>
      </w:r>
      <w:r>
        <w:rPr>
          <w:rFonts w:ascii="Arial" w:eastAsia="Times New Roman" w:hAnsi="Arial" w:cs="Arial"/>
          <w:sz w:val="24"/>
          <w:szCs w:val="24"/>
          <w:lang w:eastAsia="en-CA"/>
        </w:rPr>
        <w:t>Realized</w:t>
      </w:r>
      <w:r w:rsidRPr="00FE0975">
        <w:rPr>
          <w:rFonts w:ascii="Arial" w:eastAsia="Times New Roman" w:hAnsi="Arial" w:cs="Arial"/>
          <w:sz w:val="24"/>
          <w:szCs w:val="24"/>
          <w:lang w:eastAsia="en-CA"/>
        </w:rPr>
        <w:t xml:space="preserve"> </w:t>
      </w:r>
      <w:r w:rsidR="007067CA">
        <w:rPr>
          <w:rFonts w:ascii="Arial" w:eastAsia="Times New Roman" w:hAnsi="Arial" w:cs="Arial"/>
          <w:sz w:val="24"/>
          <w:szCs w:val="24"/>
          <w:lang w:eastAsia="en-CA"/>
        </w:rPr>
        <w:t xml:space="preserve">Thermal </w:t>
      </w:r>
      <w:r w:rsidRPr="00FE0975">
        <w:rPr>
          <w:rFonts w:ascii="Arial" w:eastAsia="Times New Roman" w:hAnsi="Arial" w:cs="Arial"/>
          <w:sz w:val="24"/>
          <w:szCs w:val="24"/>
          <w:lang w:eastAsia="en-CA"/>
        </w:rPr>
        <w:t xml:space="preserve">Habitat </w:t>
      </w:r>
      <w:r>
        <w:rPr>
          <w:rFonts w:ascii="Arial" w:eastAsia="Times New Roman" w:hAnsi="Arial" w:cs="Arial"/>
          <w:sz w:val="24"/>
          <w:szCs w:val="24"/>
          <w:lang w:eastAsia="en-CA"/>
        </w:rPr>
        <w:t>Index in Scenario 2</w:t>
      </w:r>
      <w:r w:rsidR="007067CA">
        <w:rPr>
          <w:rFonts w:ascii="Arial" w:eastAsia="Times New Roman" w:hAnsi="Arial" w:cs="Arial"/>
          <w:sz w:val="24"/>
          <w:szCs w:val="24"/>
          <w:lang w:eastAsia="en-CA"/>
        </w:rPr>
        <w:t xml:space="preserve"> is also shown.</w:t>
      </w:r>
      <w:r>
        <w:rPr>
          <w:rFonts w:ascii="Arial" w:eastAsia="Times New Roman" w:hAnsi="Arial" w:cs="Arial"/>
          <w:sz w:val="24"/>
          <w:szCs w:val="24"/>
          <w:lang w:eastAsia="en-CA"/>
        </w:rPr>
        <w:t xml:space="preserve"> NA refers to n</w:t>
      </w:r>
      <w:r w:rsidRPr="00FE0975">
        <w:rPr>
          <w:rFonts w:ascii="Arial" w:eastAsia="Times New Roman" w:hAnsi="Arial" w:cs="Arial"/>
          <w:sz w:val="24"/>
          <w:szCs w:val="24"/>
          <w:lang w:eastAsia="en-CA"/>
        </w:rPr>
        <w:t>o</w:t>
      </w:r>
      <w:r>
        <w:rPr>
          <w:rFonts w:ascii="Arial" w:eastAsia="Times New Roman" w:hAnsi="Arial" w:cs="Arial"/>
          <w:sz w:val="24"/>
          <w:szCs w:val="24"/>
          <w:lang w:eastAsia="en-CA"/>
        </w:rPr>
        <w:t>t enough</w:t>
      </w:r>
      <w:r w:rsidRPr="00FE0975">
        <w:rPr>
          <w:rFonts w:ascii="Arial" w:eastAsia="Times New Roman" w:hAnsi="Arial" w:cs="Arial"/>
          <w:sz w:val="24"/>
          <w:szCs w:val="24"/>
          <w:lang w:eastAsia="en-CA"/>
        </w:rPr>
        <w:t xml:space="preserve"> </w:t>
      </w:r>
      <w:r>
        <w:rPr>
          <w:rFonts w:ascii="Arial" w:eastAsia="Times New Roman" w:hAnsi="Arial" w:cs="Arial"/>
          <w:sz w:val="24"/>
          <w:szCs w:val="24"/>
          <w:lang w:eastAsia="en-CA"/>
        </w:rPr>
        <w:t>probable h</w:t>
      </w:r>
      <w:r w:rsidRPr="00FE0975">
        <w:rPr>
          <w:rFonts w:ascii="Arial" w:eastAsia="Times New Roman" w:hAnsi="Arial" w:cs="Arial"/>
          <w:sz w:val="24"/>
          <w:szCs w:val="24"/>
          <w:lang w:eastAsia="en-CA"/>
        </w:rPr>
        <w:t>abitat (insufficient probability estimates &gt;0.5)</w:t>
      </w:r>
    </w:p>
    <w:p w:rsidR="00A32760" w:rsidRDefault="00A32760" w:rsidP="00A32760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CA"/>
        </w:rPr>
      </w:pPr>
    </w:p>
    <w:tbl>
      <w:tblPr>
        <w:tblW w:w="12080" w:type="dxa"/>
        <w:tblInd w:w="93" w:type="dxa"/>
        <w:tblLook w:val="04A0" w:firstRow="1" w:lastRow="0" w:firstColumn="1" w:lastColumn="0" w:noHBand="0" w:noVBand="1"/>
      </w:tblPr>
      <w:tblGrid>
        <w:gridCol w:w="1613"/>
        <w:gridCol w:w="2765"/>
        <w:gridCol w:w="1666"/>
        <w:gridCol w:w="973"/>
        <w:gridCol w:w="981"/>
        <w:gridCol w:w="960"/>
        <w:gridCol w:w="973"/>
        <w:gridCol w:w="981"/>
        <w:gridCol w:w="960"/>
        <w:gridCol w:w="973"/>
      </w:tblGrid>
      <w:tr w:rsidR="00A32760" w:rsidRPr="00FE0975" w:rsidTr="00844351">
        <w:trPr>
          <w:trHeight w:val="1905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32760" w:rsidRPr="00FE0975" w:rsidRDefault="00A32760" w:rsidP="00844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32760" w:rsidRPr="00FE0975" w:rsidRDefault="00A32760" w:rsidP="00844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ientific_Name</w:t>
            </w:r>
            <w:proofErr w:type="spellEnd"/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32760" w:rsidRPr="00FE0975" w:rsidRDefault="00A32760" w:rsidP="00844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xnlGrp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32760" w:rsidRPr="00FE0975" w:rsidRDefault="00A32760" w:rsidP="00844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omm000DollarsC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32760" w:rsidRPr="00FE0975" w:rsidRDefault="00A32760" w:rsidP="00844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ommercialCA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32760" w:rsidRPr="00FE0975" w:rsidRDefault="00A32760" w:rsidP="00844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ainLossY2030.Canad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32760" w:rsidRPr="00FE0975" w:rsidRDefault="00A32760" w:rsidP="00844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omm000Dollars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32760" w:rsidRPr="00FE0975" w:rsidRDefault="00A32760" w:rsidP="00844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ommercialU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32760" w:rsidRPr="00FE0975" w:rsidRDefault="00A32760" w:rsidP="008443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ainLossY2030.USA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me abbreviation in Figures</w:t>
            </w:r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arndoor_Skate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IPTURUS LAEVI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g.Benthiv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nCo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nCo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3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rndr_Sk</w:t>
            </w:r>
            <w:proofErr w:type="spellEnd"/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Black </w:t>
            </w: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elly_Rosefish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ELICOLENUS DACTYLOPTERU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oopisciv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nCo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7.3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lckBl_R</w:t>
            </w:r>
            <w:proofErr w:type="spellEnd"/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apelin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ALLOTUS VILLOSU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lanktiv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nCo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16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nCo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apelin</w:t>
            </w:r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od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ADUS MORHU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isciv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08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5155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7.5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od</w:t>
            </w:r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unner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AUTOGOLABRUS ADSPERSU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m.Benthiv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nCo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nCo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unner</w:t>
            </w:r>
            <w:proofErr w:type="spellEnd"/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usk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BROSME </w:t>
            </w: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ROSME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isciv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58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707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.0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usk</w:t>
            </w:r>
            <w:proofErr w:type="spellEnd"/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ogfish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QUALUS ACANTHIA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isciv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7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78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.9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ogfish</w:t>
            </w:r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ory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ENOPSIS CONCHIFER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m.Benthiv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nCo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nCo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ory</w:t>
            </w:r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Gulf </w:t>
            </w: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tream_flounder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THARICHTHYS ARCTIFRON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m.Benthiv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nCo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nCo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7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lfStrm</w:t>
            </w:r>
            <w:proofErr w:type="spellEnd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_</w:t>
            </w:r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ddock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ELANOGRAMMUS AEGLEFINU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g.Benthiv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949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6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1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ddock</w:t>
            </w:r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gfish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YXINE GLUT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g.Benthiv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nCo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7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nCo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gfish</w:t>
            </w:r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libut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HIPPOGLOSSUS </w:t>
            </w: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IPPOGLOSSU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isciv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859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3119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libut</w:t>
            </w:r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erring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LUPEA HARENGU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lanktiv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8053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3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5120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3.3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erring</w:t>
            </w:r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Jonah Crab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ANCER BOREALI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ecapod.Benthiv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41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719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6.4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JonahCrb</w:t>
            </w:r>
            <w:proofErr w:type="spellEnd"/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ittle_Skate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EUCORAJA ERINACE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d.Benthiv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nCo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5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112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2.9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ittl_Skt</w:t>
            </w:r>
            <w:proofErr w:type="spellEnd"/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obster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OMARUS AMERICANU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ecapod.Benthiv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48346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2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45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.0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obster</w:t>
            </w:r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onghorn_Sculpi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YOXOCEPHALUS OCTODECEMSPINOSU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m.Benthiv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nCo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3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nCo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6.0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nghrn_S</w:t>
            </w:r>
            <w:proofErr w:type="spellEnd"/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lastRenderedPageBreak/>
              <w:t>Monkfish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OPHIUS AMERICANU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isciv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nCo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7799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5.4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onkfish</w:t>
            </w:r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oustache_Sculpi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RIGLOPS MURRAYI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m.Benthiv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nCo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44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nCo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stch_Sc</w:t>
            </w:r>
            <w:proofErr w:type="spellEnd"/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rthern_Shrimp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ANDALUS BOREALI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ecapod.Benthiv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4365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4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2.6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rthrn_S</w:t>
            </w:r>
            <w:proofErr w:type="spellEnd"/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Ocean_Pout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ACROZOARCES AMERICANU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g.Benthiv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nCo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11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6.4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Ocean_Pt</w:t>
            </w:r>
            <w:proofErr w:type="spellEnd"/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Offshore_Hake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ERLUCCIUS ALBIDU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oopisciv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nCo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nCo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1.9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Offshr_H</w:t>
            </w:r>
            <w:proofErr w:type="spellEnd"/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laice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IPPOGLOSSOIDES PLATESSOIDE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isciv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nCo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3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8378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7.4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laice</w:t>
            </w:r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ollock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OLLACHIUS VIREN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isciv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42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2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nCo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11.6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ollock</w:t>
            </w:r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Radiated </w:t>
            </w: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anny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ULVARIA SUBBIFURCAT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m.Benthiv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nCo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nCo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d_Crab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RYON QUINQUEDEN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ecapod.Benthiv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nCo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nCo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12.5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d_Crab</w:t>
            </w:r>
            <w:proofErr w:type="spellEnd"/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d_Hake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UROPHYCIS CHUS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oopisciv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nCo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192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.6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d_Hake</w:t>
            </w:r>
            <w:proofErr w:type="spellEnd"/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dfish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EBASTES FASCIATU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oopisciv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578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174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1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dfish</w:t>
            </w:r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ock_Crab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ANCER IRRORATU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ecapod.Benthiv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nCo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3681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3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ock_Crb</w:t>
            </w:r>
            <w:proofErr w:type="spellEnd"/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andlance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MMODYTES DUBIU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lanktiv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nCo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19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34.1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andlanc</w:t>
            </w:r>
            <w:proofErr w:type="spellEnd"/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allop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LACOPECTEN MAGELLANICU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ilterFeed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4578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6159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6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allop</w:t>
            </w:r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ea Raven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EMITRIPTERUS AMERICANU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isciv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nCo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5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5.6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eaRaven</w:t>
            </w:r>
            <w:proofErr w:type="spellEnd"/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ortfin_Squid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LLEX ILLECEBROSU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isciv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1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489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.9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rtfn_S</w:t>
            </w:r>
            <w:proofErr w:type="spellEnd"/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ilver_Hake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ERLUCCIUS BILINEARI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oopisciv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39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041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9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ilvr_Hk</w:t>
            </w:r>
            <w:proofErr w:type="spellEnd"/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mooth_Skate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ALACORAJA SENT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d.Benthiv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nCo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5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nCo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12.9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mth_Skt</w:t>
            </w:r>
            <w:proofErr w:type="spellEnd"/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now_Crab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HIONOECETES OPILIO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ecapod.Benthiv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8949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6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nCo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now_Crb</w:t>
            </w:r>
            <w:proofErr w:type="spellEnd"/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mmer_Flounder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ARALICHTHYS DENTATU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d.Benthiv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nCo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644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.9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mmr_Fln</w:t>
            </w:r>
            <w:proofErr w:type="spellEnd"/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horny_Skate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MBLYRAJA RADIAT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isciv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nCo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2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nCo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4.2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hrny_Sk</w:t>
            </w:r>
            <w:proofErr w:type="spellEnd"/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urbot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INHARDTIUS HIPPOGLOSSOIDE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isciv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4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5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nCo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urbot</w:t>
            </w:r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White_Hake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UROPHYCIS TENUI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isciv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39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75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.6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White_Hk</w:t>
            </w:r>
            <w:proofErr w:type="spellEnd"/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Windowpane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OPHTHALMUS AQUOSU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d.Benthiv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nCo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11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59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4.5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Windowpn</w:t>
            </w:r>
            <w:proofErr w:type="spellEnd"/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Winter_Flounder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SEUDOPLEURONECTES AMERICANU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d.Benthiv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63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848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5.2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Wntr_Fln</w:t>
            </w:r>
            <w:proofErr w:type="spellEnd"/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Winter_Skate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EUCORAJA OCELLAT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g.Benthiv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nCo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9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nCo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3.8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Wntr_Skt</w:t>
            </w:r>
            <w:proofErr w:type="spellEnd"/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Witch_Flounder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LYPTOCEPHALUS CYNOGLOSSU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d.Benthiv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63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794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3.5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Wtch_Fln</w:t>
            </w:r>
            <w:proofErr w:type="spellEnd"/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Wolffish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NARHICHAS LUPU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g.Benthiv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nCo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4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nCo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Wolffish</w:t>
            </w:r>
            <w:proofErr w:type="spellEnd"/>
          </w:p>
        </w:tc>
      </w:tr>
      <w:tr w:rsidR="00A32760" w:rsidRPr="00FE0975" w:rsidTr="00844351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Yellowtail_Flounder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IMANDA FERRUGINE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d.Benthiv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63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698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5.7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760" w:rsidRPr="00FE0975" w:rsidRDefault="00A32760" w:rsidP="00844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E0975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Yllwtl_F</w:t>
            </w:r>
            <w:proofErr w:type="spellEnd"/>
          </w:p>
        </w:tc>
      </w:tr>
    </w:tbl>
    <w:p w:rsidR="00A32760" w:rsidRPr="00FE0975" w:rsidRDefault="00A32760" w:rsidP="00A32760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CA"/>
        </w:rPr>
      </w:pPr>
    </w:p>
    <w:p w:rsidR="00A32760" w:rsidRDefault="00A32760"/>
    <w:sectPr w:rsidR="00A32760" w:rsidSect="00A3276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760"/>
    <w:rsid w:val="001F666B"/>
    <w:rsid w:val="00357643"/>
    <w:rsid w:val="007067CA"/>
    <w:rsid w:val="00A32760"/>
    <w:rsid w:val="00CA0C32"/>
    <w:rsid w:val="00D30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7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7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0</Words>
  <Characters>393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4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FO-MPO</dc:creator>
  <cp:lastModifiedBy>DFO-MPO</cp:lastModifiedBy>
  <cp:revision>2</cp:revision>
  <dcterms:created xsi:type="dcterms:W3CDTF">2014-02-10T15:14:00Z</dcterms:created>
  <dcterms:modified xsi:type="dcterms:W3CDTF">2014-02-10T15:14:00Z</dcterms:modified>
</cp:coreProperties>
</file>